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87753C" w14:textId="77777777" w:rsidR="007A4EB6" w:rsidRPr="0037239A" w:rsidRDefault="007A4EB6" w:rsidP="007A4EB6">
      <w:pPr>
        <w:spacing w:line="257" w:lineRule="auto"/>
        <w:jc w:val="center"/>
        <w:rPr>
          <w:rFonts w:ascii="Calibri" w:eastAsia="Calibri" w:hAnsi="Calibri" w:cs="Calibri"/>
          <w:b/>
          <w:sz w:val="56"/>
          <w:szCs w:val="56"/>
        </w:rPr>
      </w:pPr>
      <w:r w:rsidRPr="0037239A">
        <w:rPr>
          <w:rFonts w:ascii="Calibri" w:eastAsia="Calibri" w:hAnsi="Calibri" w:cs="Calibri"/>
          <w:b/>
          <w:bCs/>
          <w:sz w:val="56"/>
          <w:szCs w:val="56"/>
        </w:rPr>
        <w:t>Supporting Information</w:t>
      </w:r>
    </w:p>
    <w:p w14:paraId="2AA9489A" w14:textId="77777777" w:rsidR="007A4EB6" w:rsidRPr="0037239A" w:rsidRDefault="007A4EB6" w:rsidP="007A4EB6">
      <w:pPr>
        <w:rPr>
          <w:b/>
          <w:bCs/>
          <w:sz w:val="72"/>
          <w:szCs w:val="72"/>
        </w:rPr>
      </w:pPr>
      <w:r w:rsidRPr="0037239A">
        <w:rPr>
          <w:b/>
          <w:bCs/>
          <w:sz w:val="72"/>
          <w:szCs w:val="72"/>
        </w:rPr>
        <w:br w:type="page"/>
      </w:r>
    </w:p>
    <w:tbl>
      <w:tblPr>
        <w:tblStyle w:val="ListTable4-Accent3"/>
        <w:tblpPr w:leftFromText="181" w:rightFromText="181" w:vertAnchor="page" w:tblpY="1441"/>
        <w:tblOverlap w:val="never"/>
        <w:tblW w:w="0" w:type="auto"/>
        <w:tblLook w:val="04A0" w:firstRow="1" w:lastRow="0" w:firstColumn="1" w:lastColumn="0" w:noHBand="0" w:noVBand="1"/>
      </w:tblPr>
      <w:tblGrid>
        <w:gridCol w:w="1408"/>
        <w:gridCol w:w="2093"/>
        <w:gridCol w:w="1250"/>
        <w:gridCol w:w="903"/>
        <w:gridCol w:w="3696"/>
      </w:tblGrid>
      <w:tr w:rsidR="007A4EB6" w:rsidRPr="0037239A" w14:paraId="584452E4" w14:textId="77777777" w:rsidTr="00E31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shd w:val="clear" w:color="auto" w:fill="D0CAB0"/>
          </w:tcPr>
          <w:p w14:paraId="3B531290" w14:textId="77777777" w:rsidR="007A4EB6" w:rsidRPr="0037239A" w:rsidRDefault="007A4EB6" w:rsidP="00E3147F">
            <w:pPr>
              <w:spacing w:line="257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lastRenderedPageBreak/>
              <w:t>SOCS Family Member</w:t>
            </w:r>
          </w:p>
        </w:tc>
        <w:tc>
          <w:tcPr>
            <w:tcW w:w="2093" w:type="dxa"/>
            <w:shd w:val="clear" w:color="auto" w:fill="D0CAB0"/>
          </w:tcPr>
          <w:p w14:paraId="7CFBF740" w14:textId="77777777" w:rsidR="007A4EB6" w:rsidRPr="0037239A" w:rsidRDefault="007A4EB6" w:rsidP="00E3147F">
            <w:pPr>
              <w:spacing w:line="257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tructure Determination Method</w:t>
            </w:r>
          </w:p>
        </w:tc>
        <w:tc>
          <w:tcPr>
            <w:tcW w:w="1250" w:type="dxa"/>
            <w:shd w:val="clear" w:color="auto" w:fill="D0CAB0"/>
          </w:tcPr>
          <w:p w14:paraId="69494364" w14:textId="77777777" w:rsidR="007A4EB6" w:rsidRPr="0037239A" w:rsidRDefault="007A4EB6" w:rsidP="00E3147F">
            <w:pPr>
              <w:spacing w:line="257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Resolution</w:t>
            </w:r>
          </w:p>
        </w:tc>
        <w:tc>
          <w:tcPr>
            <w:tcW w:w="903" w:type="dxa"/>
            <w:shd w:val="clear" w:color="auto" w:fill="D0CAB0"/>
          </w:tcPr>
          <w:p w14:paraId="3AAB37F5" w14:textId="77777777" w:rsidR="007A4EB6" w:rsidRPr="0037239A" w:rsidRDefault="007A4EB6" w:rsidP="00E3147F">
            <w:pPr>
              <w:spacing w:line="257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DB Entry</w:t>
            </w:r>
          </w:p>
        </w:tc>
        <w:tc>
          <w:tcPr>
            <w:tcW w:w="3696" w:type="dxa"/>
            <w:shd w:val="clear" w:color="auto" w:fill="D0CAB0"/>
          </w:tcPr>
          <w:p w14:paraId="558E89AB" w14:textId="77777777" w:rsidR="007A4EB6" w:rsidRPr="0037239A" w:rsidRDefault="007A4EB6" w:rsidP="00E3147F">
            <w:pPr>
              <w:spacing w:line="257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omments</w:t>
            </w:r>
          </w:p>
        </w:tc>
      </w:tr>
      <w:tr w:rsidR="007A4EB6" w:rsidRPr="0037239A" w14:paraId="5F02B75A" w14:textId="77777777" w:rsidTr="00E31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502CD2A3" w14:textId="77777777" w:rsidR="007A4EB6" w:rsidRPr="0037239A" w:rsidRDefault="007A4EB6" w:rsidP="00E3147F">
            <w:pPr>
              <w:spacing w:line="257" w:lineRule="auto"/>
              <w:jc w:val="center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OCS1</w:t>
            </w:r>
          </w:p>
        </w:tc>
        <w:tc>
          <w:tcPr>
            <w:tcW w:w="2093" w:type="dxa"/>
          </w:tcPr>
          <w:p w14:paraId="6299A0F0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1250" w:type="dxa"/>
          </w:tcPr>
          <w:p w14:paraId="3ABFFC57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.50 Å</w:t>
            </w:r>
          </w:p>
        </w:tc>
        <w:tc>
          <w:tcPr>
            <w:tcW w:w="903" w:type="dxa"/>
          </w:tcPr>
          <w:p w14:paraId="724077AF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C7Y</w:t>
            </w:r>
          </w:p>
        </w:tc>
        <w:tc>
          <w:tcPr>
            <w:tcW w:w="3696" w:type="dxa"/>
          </w:tcPr>
          <w:p w14:paraId="2E3C6BDD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OCS1 in complex with JAK1 kinase domain</w:t>
            </w:r>
          </w:p>
        </w:tc>
      </w:tr>
      <w:tr w:rsidR="007A4EB6" w:rsidRPr="0037239A" w14:paraId="2B25C8E2" w14:textId="77777777" w:rsidTr="00E3147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0640EF23" w14:textId="77777777" w:rsidR="007A4EB6" w:rsidRPr="0037239A" w:rsidRDefault="007A4EB6" w:rsidP="00E3147F">
            <w:pPr>
              <w:spacing w:line="257" w:lineRule="auto"/>
              <w:jc w:val="center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OCS1</w:t>
            </w:r>
          </w:p>
        </w:tc>
        <w:tc>
          <w:tcPr>
            <w:tcW w:w="2093" w:type="dxa"/>
          </w:tcPr>
          <w:p w14:paraId="0422B35D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1250" w:type="dxa"/>
          </w:tcPr>
          <w:p w14:paraId="42479941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3.11 Å </w:t>
            </w:r>
          </w:p>
        </w:tc>
        <w:tc>
          <w:tcPr>
            <w:tcW w:w="903" w:type="dxa"/>
          </w:tcPr>
          <w:p w14:paraId="4FCF1B5E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C5X</w:t>
            </w:r>
          </w:p>
        </w:tc>
        <w:tc>
          <w:tcPr>
            <w:tcW w:w="3696" w:type="dxa"/>
          </w:tcPr>
          <w:p w14:paraId="5759CD4C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OCS1:ElonginB:ElonginC complex with a GP130 </w:t>
            </w:r>
            <w:proofErr w:type="spellStart"/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hosphopeptide</w:t>
            </w:r>
            <w:proofErr w:type="spellEnd"/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fragment</w:t>
            </w:r>
          </w:p>
        </w:tc>
      </w:tr>
      <w:tr w:rsidR="007A4EB6" w:rsidRPr="0037239A" w14:paraId="3A6EEF79" w14:textId="77777777" w:rsidTr="00E31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63984BA2" w14:textId="77777777" w:rsidR="007A4EB6" w:rsidRPr="0037239A" w:rsidRDefault="007A4EB6" w:rsidP="00E3147F">
            <w:pPr>
              <w:spacing w:line="257" w:lineRule="auto"/>
              <w:jc w:val="center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OCS2</w:t>
            </w:r>
          </w:p>
        </w:tc>
        <w:tc>
          <w:tcPr>
            <w:tcW w:w="2093" w:type="dxa"/>
          </w:tcPr>
          <w:p w14:paraId="649A7545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1250" w:type="dxa"/>
          </w:tcPr>
          <w:p w14:paraId="1491B5BB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.8 Å</w:t>
            </w:r>
          </w:p>
        </w:tc>
        <w:tc>
          <w:tcPr>
            <w:tcW w:w="903" w:type="dxa"/>
          </w:tcPr>
          <w:p w14:paraId="34F57C5C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I5J</w:t>
            </w:r>
          </w:p>
        </w:tc>
        <w:tc>
          <w:tcPr>
            <w:tcW w:w="3696" w:type="dxa"/>
          </w:tcPr>
          <w:p w14:paraId="48B09C74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OCS2:ElonginB:ElonginC in complex with growth hormone receptor peptide</w:t>
            </w:r>
          </w:p>
        </w:tc>
      </w:tr>
      <w:tr w:rsidR="007A4EB6" w:rsidRPr="0037239A" w14:paraId="1AA5AF35" w14:textId="77777777" w:rsidTr="00E3147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4CE5CCEC" w14:textId="77777777" w:rsidR="007A4EB6" w:rsidRPr="0037239A" w:rsidRDefault="007A4EB6" w:rsidP="00E3147F">
            <w:pPr>
              <w:spacing w:line="257" w:lineRule="auto"/>
              <w:jc w:val="center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OCS2</w:t>
            </w:r>
          </w:p>
        </w:tc>
        <w:tc>
          <w:tcPr>
            <w:tcW w:w="2093" w:type="dxa"/>
          </w:tcPr>
          <w:p w14:paraId="26F35D04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1250" w:type="dxa"/>
          </w:tcPr>
          <w:p w14:paraId="61442FC7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90 Å</w:t>
            </w:r>
          </w:p>
        </w:tc>
        <w:tc>
          <w:tcPr>
            <w:tcW w:w="903" w:type="dxa"/>
          </w:tcPr>
          <w:p w14:paraId="0FE9D085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C9W</w:t>
            </w:r>
          </w:p>
        </w:tc>
        <w:tc>
          <w:tcPr>
            <w:tcW w:w="3696" w:type="dxa"/>
          </w:tcPr>
          <w:p w14:paraId="17F12F06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OCS2:ElonginB:ElonginC complex</w:t>
            </w:r>
          </w:p>
        </w:tc>
      </w:tr>
      <w:tr w:rsidR="007A4EB6" w:rsidRPr="0037239A" w14:paraId="4E52E9E7" w14:textId="77777777" w:rsidTr="00E31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613F364E" w14:textId="77777777" w:rsidR="007A4EB6" w:rsidRPr="0037239A" w:rsidRDefault="007A4EB6" w:rsidP="00E3147F">
            <w:pPr>
              <w:spacing w:line="257" w:lineRule="auto"/>
              <w:jc w:val="center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OCS2</w:t>
            </w:r>
          </w:p>
        </w:tc>
        <w:tc>
          <w:tcPr>
            <w:tcW w:w="2093" w:type="dxa"/>
          </w:tcPr>
          <w:p w14:paraId="51133510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1250" w:type="dxa"/>
          </w:tcPr>
          <w:p w14:paraId="68E781C6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.99 Å</w:t>
            </w:r>
          </w:p>
        </w:tc>
        <w:tc>
          <w:tcPr>
            <w:tcW w:w="903" w:type="dxa"/>
          </w:tcPr>
          <w:p w14:paraId="146A7667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BO4</w:t>
            </w:r>
          </w:p>
        </w:tc>
        <w:tc>
          <w:tcPr>
            <w:tcW w:w="3696" w:type="dxa"/>
          </w:tcPr>
          <w:p w14:paraId="534D0F5B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OCS2:ElonginB:ElonginC complex</w:t>
            </w:r>
          </w:p>
        </w:tc>
      </w:tr>
      <w:tr w:rsidR="007A4EB6" w:rsidRPr="0037239A" w14:paraId="28D9495A" w14:textId="77777777" w:rsidTr="00E3147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5DE42692" w14:textId="77777777" w:rsidR="007A4EB6" w:rsidRPr="0037239A" w:rsidRDefault="007A4EB6" w:rsidP="00E3147F">
            <w:pPr>
              <w:spacing w:line="257" w:lineRule="auto"/>
              <w:jc w:val="center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OCS2</w:t>
            </w:r>
          </w:p>
        </w:tc>
        <w:tc>
          <w:tcPr>
            <w:tcW w:w="2093" w:type="dxa"/>
          </w:tcPr>
          <w:p w14:paraId="14A89F36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1250" w:type="dxa"/>
          </w:tcPr>
          <w:p w14:paraId="23F08AE0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.69 Å</w:t>
            </w:r>
          </w:p>
        </w:tc>
        <w:tc>
          <w:tcPr>
            <w:tcW w:w="903" w:type="dxa"/>
          </w:tcPr>
          <w:p w14:paraId="5E0C65F3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I4X</w:t>
            </w:r>
          </w:p>
        </w:tc>
        <w:tc>
          <w:tcPr>
            <w:tcW w:w="3696" w:type="dxa"/>
          </w:tcPr>
          <w:p w14:paraId="1CB00C6C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OCS2:ElonginB:ElonginC complex with erythropoietin receptor peptide</w:t>
            </w:r>
          </w:p>
        </w:tc>
      </w:tr>
      <w:tr w:rsidR="007A4EB6" w:rsidRPr="0037239A" w14:paraId="0E0E9DF5" w14:textId="77777777" w:rsidTr="00E31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32DFCB6D" w14:textId="77777777" w:rsidR="007A4EB6" w:rsidRPr="0037239A" w:rsidRDefault="007A4EB6" w:rsidP="00E3147F">
            <w:pPr>
              <w:spacing w:line="257" w:lineRule="auto"/>
              <w:jc w:val="center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OCS2</w:t>
            </w:r>
          </w:p>
        </w:tc>
        <w:tc>
          <w:tcPr>
            <w:tcW w:w="2093" w:type="dxa"/>
          </w:tcPr>
          <w:p w14:paraId="4E8BE43F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1250" w:type="dxa"/>
          </w:tcPr>
          <w:p w14:paraId="67C021F2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98 Å</w:t>
            </w:r>
          </w:p>
        </w:tc>
        <w:tc>
          <w:tcPr>
            <w:tcW w:w="903" w:type="dxa"/>
          </w:tcPr>
          <w:p w14:paraId="50E331AE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I5N</w:t>
            </w:r>
          </w:p>
        </w:tc>
        <w:tc>
          <w:tcPr>
            <w:tcW w:w="3696" w:type="dxa"/>
          </w:tcPr>
          <w:p w14:paraId="36F5C836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OCS2:ElonginB:ElonginC in complex with growth hormone receptor peptide</w:t>
            </w:r>
          </w:p>
        </w:tc>
      </w:tr>
      <w:tr w:rsidR="007A4EB6" w:rsidRPr="0037239A" w14:paraId="36951DF1" w14:textId="77777777" w:rsidTr="00E3147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61CE676A" w14:textId="77777777" w:rsidR="007A4EB6" w:rsidRPr="0037239A" w:rsidRDefault="007A4EB6" w:rsidP="00E3147F">
            <w:pPr>
              <w:spacing w:line="257" w:lineRule="auto"/>
              <w:jc w:val="center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OCS2</w:t>
            </w:r>
          </w:p>
        </w:tc>
        <w:tc>
          <w:tcPr>
            <w:tcW w:w="2093" w:type="dxa"/>
          </w:tcPr>
          <w:p w14:paraId="46623C2D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1250" w:type="dxa"/>
          </w:tcPr>
          <w:p w14:paraId="41AB6F0D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.19 Å</w:t>
            </w:r>
          </w:p>
        </w:tc>
        <w:tc>
          <w:tcPr>
            <w:tcW w:w="903" w:type="dxa"/>
          </w:tcPr>
          <w:p w14:paraId="68D0245B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M6T</w:t>
            </w:r>
          </w:p>
        </w:tc>
        <w:tc>
          <w:tcPr>
            <w:tcW w:w="3696" w:type="dxa"/>
          </w:tcPr>
          <w:p w14:paraId="140FA0B6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OCS2:ElonginB:ElonginC bound to a non-canonical peptide that enhances phospho-peptide binding </w:t>
            </w:r>
          </w:p>
        </w:tc>
      </w:tr>
      <w:tr w:rsidR="007A4EB6" w:rsidRPr="0037239A" w14:paraId="73D9910C" w14:textId="77777777" w:rsidTr="00E31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11AA6665" w14:textId="77777777" w:rsidR="007A4EB6" w:rsidRPr="0037239A" w:rsidRDefault="007A4EB6" w:rsidP="00E3147F">
            <w:pPr>
              <w:spacing w:line="257" w:lineRule="auto"/>
              <w:jc w:val="center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OCS2</w:t>
            </w:r>
          </w:p>
        </w:tc>
        <w:tc>
          <w:tcPr>
            <w:tcW w:w="2093" w:type="dxa"/>
          </w:tcPr>
          <w:p w14:paraId="5126DAE0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1250" w:type="dxa"/>
          </w:tcPr>
          <w:p w14:paraId="5AA7A754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79 Å</w:t>
            </w:r>
          </w:p>
        </w:tc>
        <w:tc>
          <w:tcPr>
            <w:tcW w:w="903" w:type="dxa"/>
          </w:tcPr>
          <w:p w14:paraId="6CCB2731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ZLM</w:t>
            </w:r>
          </w:p>
        </w:tc>
        <w:tc>
          <w:tcPr>
            <w:tcW w:w="3696" w:type="dxa"/>
          </w:tcPr>
          <w:p w14:paraId="48AB6F4C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OCS2:ElonginB:ElonginC in complex with MN551 (optimized covalent SH2 domain binder)</w:t>
            </w:r>
          </w:p>
        </w:tc>
      </w:tr>
      <w:tr w:rsidR="007A4EB6" w:rsidRPr="0037239A" w14:paraId="5A6293A7" w14:textId="77777777" w:rsidTr="00E3147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7C9E5C69" w14:textId="77777777" w:rsidR="007A4EB6" w:rsidRPr="0037239A" w:rsidRDefault="007A4EB6" w:rsidP="00E3147F">
            <w:pPr>
              <w:spacing w:line="257" w:lineRule="auto"/>
              <w:jc w:val="center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OCS2</w:t>
            </w:r>
          </w:p>
        </w:tc>
        <w:tc>
          <w:tcPr>
            <w:tcW w:w="2093" w:type="dxa"/>
          </w:tcPr>
          <w:p w14:paraId="624C2D71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1250" w:type="dxa"/>
          </w:tcPr>
          <w:p w14:paraId="1F782749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.6 Å</w:t>
            </w:r>
          </w:p>
        </w:tc>
        <w:tc>
          <w:tcPr>
            <w:tcW w:w="903" w:type="dxa"/>
          </w:tcPr>
          <w:p w14:paraId="5F87F030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ZLN</w:t>
            </w:r>
          </w:p>
        </w:tc>
        <w:tc>
          <w:tcPr>
            <w:tcW w:w="3696" w:type="dxa"/>
          </w:tcPr>
          <w:p w14:paraId="7D164504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OCS2:ElonginB:ElonginC in complex with an SH2 domain binder</w:t>
            </w:r>
          </w:p>
        </w:tc>
      </w:tr>
      <w:tr w:rsidR="007A4EB6" w:rsidRPr="0037239A" w14:paraId="1CF63B88" w14:textId="77777777" w:rsidTr="00E31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12C74869" w14:textId="77777777" w:rsidR="007A4EB6" w:rsidRPr="0037239A" w:rsidRDefault="007A4EB6" w:rsidP="00E3147F">
            <w:pPr>
              <w:spacing w:line="257" w:lineRule="auto"/>
              <w:jc w:val="center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OCS2</w:t>
            </w:r>
          </w:p>
        </w:tc>
        <w:tc>
          <w:tcPr>
            <w:tcW w:w="2093" w:type="dxa"/>
          </w:tcPr>
          <w:p w14:paraId="0231965A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1250" w:type="dxa"/>
          </w:tcPr>
          <w:p w14:paraId="4361A2A2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.22 Å</w:t>
            </w:r>
          </w:p>
        </w:tc>
        <w:tc>
          <w:tcPr>
            <w:tcW w:w="903" w:type="dxa"/>
          </w:tcPr>
          <w:p w14:paraId="13A8F394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ZLO</w:t>
            </w:r>
          </w:p>
        </w:tc>
        <w:tc>
          <w:tcPr>
            <w:tcW w:w="3696" w:type="dxa"/>
          </w:tcPr>
          <w:p w14:paraId="53952D43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OCS2:ElonginB:ElonginC in complex with an SH2 domain binder</w:t>
            </w:r>
          </w:p>
        </w:tc>
      </w:tr>
      <w:tr w:rsidR="007A4EB6" w:rsidRPr="0037239A" w14:paraId="4B3EB21F" w14:textId="77777777" w:rsidTr="00E3147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2D56A23B" w14:textId="77777777" w:rsidR="007A4EB6" w:rsidRPr="0037239A" w:rsidRDefault="007A4EB6" w:rsidP="00E3147F">
            <w:pPr>
              <w:spacing w:line="257" w:lineRule="auto"/>
              <w:jc w:val="center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OCS2</w:t>
            </w:r>
          </w:p>
        </w:tc>
        <w:tc>
          <w:tcPr>
            <w:tcW w:w="2093" w:type="dxa"/>
          </w:tcPr>
          <w:p w14:paraId="6F9A7265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1250" w:type="dxa"/>
          </w:tcPr>
          <w:p w14:paraId="1323790A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94 Å</w:t>
            </w:r>
          </w:p>
        </w:tc>
        <w:tc>
          <w:tcPr>
            <w:tcW w:w="903" w:type="dxa"/>
          </w:tcPr>
          <w:p w14:paraId="52E74149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ZLP</w:t>
            </w:r>
          </w:p>
        </w:tc>
        <w:tc>
          <w:tcPr>
            <w:tcW w:w="3696" w:type="dxa"/>
          </w:tcPr>
          <w:p w14:paraId="0CC06065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OCS2:ElonginB:ElonginC in complex with an SH2 domain binder</w:t>
            </w:r>
          </w:p>
        </w:tc>
      </w:tr>
      <w:tr w:rsidR="007A4EB6" w:rsidRPr="0037239A" w14:paraId="6AEC3A1A" w14:textId="77777777" w:rsidTr="00E31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3F442847" w14:textId="77777777" w:rsidR="007A4EB6" w:rsidRPr="0037239A" w:rsidRDefault="007A4EB6" w:rsidP="00E3147F">
            <w:pPr>
              <w:spacing w:line="257" w:lineRule="auto"/>
              <w:jc w:val="center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OCS2</w:t>
            </w:r>
          </w:p>
        </w:tc>
        <w:tc>
          <w:tcPr>
            <w:tcW w:w="2093" w:type="dxa"/>
          </w:tcPr>
          <w:p w14:paraId="34C9FD8A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1250" w:type="dxa"/>
          </w:tcPr>
          <w:p w14:paraId="4410777E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.01 Å</w:t>
            </w:r>
          </w:p>
        </w:tc>
        <w:tc>
          <w:tcPr>
            <w:tcW w:w="903" w:type="dxa"/>
          </w:tcPr>
          <w:p w14:paraId="46C4E6E1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ZLR</w:t>
            </w:r>
          </w:p>
        </w:tc>
        <w:tc>
          <w:tcPr>
            <w:tcW w:w="3696" w:type="dxa"/>
          </w:tcPr>
          <w:p w14:paraId="0ADA11DE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OCS2:ElonginB:ElonginC in complex with an SH2 domain binder</w:t>
            </w:r>
          </w:p>
        </w:tc>
      </w:tr>
      <w:tr w:rsidR="007A4EB6" w:rsidRPr="0037239A" w14:paraId="70A0825B" w14:textId="77777777" w:rsidTr="00E3147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037DEA17" w14:textId="77777777" w:rsidR="007A4EB6" w:rsidRPr="0037239A" w:rsidRDefault="007A4EB6" w:rsidP="00E3147F">
            <w:pPr>
              <w:spacing w:line="257" w:lineRule="auto"/>
              <w:jc w:val="center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OCS2</w:t>
            </w:r>
          </w:p>
        </w:tc>
        <w:tc>
          <w:tcPr>
            <w:tcW w:w="2093" w:type="dxa"/>
          </w:tcPr>
          <w:p w14:paraId="108A248A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1250" w:type="dxa"/>
          </w:tcPr>
          <w:p w14:paraId="1EA86DBE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92 Å</w:t>
            </w:r>
          </w:p>
        </w:tc>
        <w:tc>
          <w:tcPr>
            <w:tcW w:w="903" w:type="dxa"/>
          </w:tcPr>
          <w:p w14:paraId="3E86E0EC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ZLS</w:t>
            </w:r>
          </w:p>
        </w:tc>
        <w:tc>
          <w:tcPr>
            <w:tcW w:w="3696" w:type="dxa"/>
          </w:tcPr>
          <w:p w14:paraId="576FA1D6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OCS2:ElonginB:ElonginC in complex with an SH2 domain binder</w:t>
            </w:r>
          </w:p>
        </w:tc>
      </w:tr>
      <w:tr w:rsidR="007A4EB6" w:rsidRPr="0037239A" w14:paraId="0306128B" w14:textId="77777777" w:rsidTr="00E31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58B5C150" w14:textId="77777777" w:rsidR="007A4EB6" w:rsidRPr="0037239A" w:rsidRDefault="007A4EB6" w:rsidP="00E3147F">
            <w:pPr>
              <w:spacing w:line="257" w:lineRule="auto"/>
              <w:jc w:val="center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OCS2</w:t>
            </w:r>
          </w:p>
        </w:tc>
        <w:tc>
          <w:tcPr>
            <w:tcW w:w="2093" w:type="dxa"/>
          </w:tcPr>
          <w:p w14:paraId="4FC5F566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1250" w:type="dxa"/>
          </w:tcPr>
          <w:p w14:paraId="78643400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 Å</w:t>
            </w:r>
          </w:p>
        </w:tc>
        <w:tc>
          <w:tcPr>
            <w:tcW w:w="903" w:type="dxa"/>
          </w:tcPr>
          <w:p w14:paraId="372BDE0F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JGH</w:t>
            </w:r>
          </w:p>
        </w:tc>
        <w:tc>
          <w:tcPr>
            <w:tcW w:w="3696" w:type="dxa"/>
          </w:tcPr>
          <w:p w14:paraId="28F2BB3E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OCS2:ElonginB:ElonginC:Cullin5NTD complex</w:t>
            </w:r>
          </w:p>
        </w:tc>
      </w:tr>
      <w:tr w:rsidR="007A4EB6" w:rsidRPr="0037239A" w14:paraId="3D1768E1" w14:textId="77777777" w:rsidTr="00E3147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1B0209E2" w14:textId="77777777" w:rsidR="007A4EB6" w:rsidRPr="0037239A" w:rsidRDefault="007A4EB6" w:rsidP="00E3147F">
            <w:pPr>
              <w:spacing w:line="257" w:lineRule="auto"/>
              <w:jc w:val="center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OCS3</w:t>
            </w:r>
          </w:p>
        </w:tc>
        <w:tc>
          <w:tcPr>
            <w:tcW w:w="2093" w:type="dxa"/>
          </w:tcPr>
          <w:p w14:paraId="3841DD19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rotein-observed NMR</w:t>
            </w:r>
          </w:p>
        </w:tc>
        <w:tc>
          <w:tcPr>
            <w:tcW w:w="1250" w:type="dxa"/>
          </w:tcPr>
          <w:p w14:paraId="51CBE930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14:paraId="16BDBFDD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JZ3</w:t>
            </w:r>
          </w:p>
        </w:tc>
        <w:tc>
          <w:tcPr>
            <w:tcW w:w="3696" w:type="dxa"/>
          </w:tcPr>
          <w:p w14:paraId="08764A92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OCS3:ElonginB:ElonginC complex – in solution structure</w:t>
            </w:r>
          </w:p>
        </w:tc>
      </w:tr>
      <w:tr w:rsidR="007A4EB6" w:rsidRPr="0037239A" w14:paraId="753C3F06" w14:textId="77777777" w:rsidTr="00E31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461F4F2A" w14:textId="77777777" w:rsidR="007A4EB6" w:rsidRPr="0037239A" w:rsidRDefault="007A4EB6" w:rsidP="00E3147F">
            <w:pPr>
              <w:spacing w:line="257" w:lineRule="auto"/>
              <w:jc w:val="center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OCS3</w:t>
            </w:r>
          </w:p>
        </w:tc>
        <w:tc>
          <w:tcPr>
            <w:tcW w:w="2093" w:type="dxa"/>
          </w:tcPr>
          <w:p w14:paraId="3A2CC66A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rotein-observed NMR</w:t>
            </w:r>
          </w:p>
        </w:tc>
        <w:tc>
          <w:tcPr>
            <w:tcW w:w="1250" w:type="dxa"/>
          </w:tcPr>
          <w:p w14:paraId="62C4A746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14:paraId="2D520F4F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BBU</w:t>
            </w:r>
          </w:p>
        </w:tc>
        <w:tc>
          <w:tcPr>
            <w:tcW w:w="3696" w:type="dxa"/>
          </w:tcPr>
          <w:p w14:paraId="40220C3C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Mouse SOCS3 in complex with a GP130 </w:t>
            </w:r>
            <w:proofErr w:type="spellStart"/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hosphopeptide</w:t>
            </w:r>
            <w:proofErr w:type="spellEnd"/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– in solution structure</w:t>
            </w:r>
          </w:p>
        </w:tc>
      </w:tr>
      <w:tr w:rsidR="007A4EB6" w:rsidRPr="0037239A" w14:paraId="61EB4961" w14:textId="77777777" w:rsidTr="00E3147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234AB23B" w14:textId="77777777" w:rsidR="007A4EB6" w:rsidRPr="0037239A" w:rsidRDefault="007A4EB6" w:rsidP="00E3147F">
            <w:pPr>
              <w:spacing w:line="257" w:lineRule="auto"/>
              <w:jc w:val="center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OCS3</w:t>
            </w:r>
          </w:p>
        </w:tc>
        <w:tc>
          <w:tcPr>
            <w:tcW w:w="2093" w:type="dxa"/>
          </w:tcPr>
          <w:p w14:paraId="03A44E64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1250" w:type="dxa"/>
          </w:tcPr>
          <w:p w14:paraId="515FF458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 Å</w:t>
            </w:r>
          </w:p>
        </w:tc>
        <w:tc>
          <w:tcPr>
            <w:tcW w:w="903" w:type="dxa"/>
          </w:tcPr>
          <w:p w14:paraId="692DBFA3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HMH</w:t>
            </w:r>
          </w:p>
        </w:tc>
        <w:tc>
          <w:tcPr>
            <w:tcW w:w="3696" w:type="dxa"/>
          </w:tcPr>
          <w:p w14:paraId="1B1DD118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OCS3 in complex with GP130(pTyr757) </w:t>
            </w:r>
            <w:proofErr w:type="spellStart"/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hosphopeptide</w:t>
            </w:r>
            <w:proofErr w:type="spellEnd"/>
          </w:p>
        </w:tc>
      </w:tr>
      <w:tr w:rsidR="007A4EB6" w:rsidRPr="0037239A" w14:paraId="42C05F7E" w14:textId="77777777" w:rsidTr="00E31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1A6AE8E7" w14:textId="77777777" w:rsidR="007A4EB6" w:rsidRPr="0037239A" w:rsidRDefault="007A4EB6" w:rsidP="00E3147F">
            <w:pPr>
              <w:spacing w:line="257" w:lineRule="auto"/>
              <w:jc w:val="center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OCS3</w:t>
            </w:r>
          </w:p>
        </w:tc>
        <w:tc>
          <w:tcPr>
            <w:tcW w:w="2093" w:type="dxa"/>
          </w:tcPr>
          <w:p w14:paraId="1275B785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1250" w:type="dxa"/>
          </w:tcPr>
          <w:p w14:paraId="490E1560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.9 Å</w:t>
            </w:r>
          </w:p>
        </w:tc>
        <w:tc>
          <w:tcPr>
            <w:tcW w:w="903" w:type="dxa"/>
          </w:tcPr>
          <w:p w14:paraId="3C56D639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GL9</w:t>
            </w:r>
          </w:p>
        </w:tc>
        <w:tc>
          <w:tcPr>
            <w:tcW w:w="3696" w:type="dxa"/>
          </w:tcPr>
          <w:p w14:paraId="6A651415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OCS3 in complex with JAK2 kinase domain and fragment of GP130 intracellular domain</w:t>
            </w:r>
          </w:p>
        </w:tc>
      </w:tr>
      <w:tr w:rsidR="007A4EB6" w:rsidRPr="0037239A" w14:paraId="41A0AC83" w14:textId="77777777" w:rsidTr="00E3147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691C33E5" w14:textId="77777777" w:rsidR="007A4EB6" w:rsidRPr="0037239A" w:rsidRDefault="007A4EB6" w:rsidP="00E3147F">
            <w:pPr>
              <w:spacing w:line="257" w:lineRule="auto"/>
              <w:jc w:val="center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OCS4</w:t>
            </w:r>
          </w:p>
        </w:tc>
        <w:tc>
          <w:tcPr>
            <w:tcW w:w="2093" w:type="dxa"/>
          </w:tcPr>
          <w:p w14:paraId="79FFD133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1250" w:type="dxa"/>
          </w:tcPr>
          <w:p w14:paraId="660978C7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.55 Å</w:t>
            </w:r>
          </w:p>
        </w:tc>
        <w:tc>
          <w:tcPr>
            <w:tcW w:w="903" w:type="dxa"/>
          </w:tcPr>
          <w:p w14:paraId="146B4FD3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IZV</w:t>
            </w:r>
          </w:p>
        </w:tc>
        <w:tc>
          <w:tcPr>
            <w:tcW w:w="3696" w:type="dxa"/>
          </w:tcPr>
          <w:p w14:paraId="73E209D9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OCS4:ElonginB:ElonginC complex</w:t>
            </w:r>
          </w:p>
        </w:tc>
      </w:tr>
      <w:tr w:rsidR="007A4EB6" w:rsidRPr="0037239A" w14:paraId="35D1992D" w14:textId="77777777" w:rsidTr="00E31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4C06FFF8" w14:textId="77777777" w:rsidR="007A4EB6" w:rsidRPr="0037239A" w:rsidRDefault="007A4EB6" w:rsidP="00E3147F">
            <w:pPr>
              <w:spacing w:line="257" w:lineRule="auto"/>
              <w:jc w:val="center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OCS5</w:t>
            </w:r>
          </w:p>
        </w:tc>
        <w:tc>
          <w:tcPr>
            <w:tcW w:w="2093" w:type="dxa"/>
          </w:tcPr>
          <w:p w14:paraId="4396B9E4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rotein-observed NMR</w:t>
            </w:r>
          </w:p>
        </w:tc>
        <w:tc>
          <w:tcPr>
            <w:tcW w:w="1250" w:type="dxa"/>
          </w:tcPr>
          <w:p w14:paraId="08662FC8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14:paraId="5343B7DD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N34</w:t>
            </w:r>
          </w:p>
        </w:tc>
        <w:tc>
          <w:tcPr>
            <w:tcW w:w="3696" w:type="dxa"/>
          </w:tcPr>
          <w:p w14:paraId="67F17991" w14:textId="77777777" w:rsidR="007A4EB6" w:rsidRPr="0037239A" w:rsidRDefault="007A4EB6" w:rsidP="00E3147F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Disordered N-terminal domain – in solution structure</w:t>
            </w:r>
          </w:p>
        </w:tc>
      </w:tr>
      <w:tr w:rsidR="007A4EB6" w:rsidRPr="0037239A" w14:paraId="38D0004F" w14:textId="77777777" w:rsidTr="00E3147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14:paraId="44EE2399" w14:textId="77777777" w:rsidR="007A4EB6" w:rsidRPr="0037239A" w:rsidRDefault="007A4EB6" w:rsidP="00E3147F">
            <w:pPr>
              <w:spacing w:line="257" w:lineRule="auto"/>
              <w:jc w:val="center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SOCS6</w:t>
            </w:r>
          </w:p>
        </w:tc>
        <w:tc>
          <w:tcPr>
            <w:tcW w:w="2093" w:type="dxa"/>
          </w:tcPr>
          <w:p w14:paraId="7ED86CA9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1250" w:type="dxa"/>
          </w:tcPr>
          <w:p w14:paraId="4FCD858E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45 Å</w:t>
            </w:r>
          </w:p>
        </w:tc>
        <w:tc>
          <w:tcPr>
            <w:tcW w:w="903" w:type="dxa"/>
          </w:tcPr>
          <w:p w14:paraId="1A8983A9" w14:textId="77777777" w:rsidR="007A4EB6" w:rsidRPr="0037239A" w:rsidRDefault="007A4EB6" w:rsidP="00E3147F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VIF</w:t>
            </w:r>
          </w:p>
        </w:tc>
        <w:tc>
          <w:tcPr>
            <w:tcW w:w="3696" w:type="dxa"/>
          </w:tcPr>
          <w:p w14:paraId="288CB387" w14:textId="77777777" w:rsidR="007A4EB6" w:rsidRPr="0037239A" w:rsidRDefault="007A4EB6" w:rsidP="00E3147F">
            <w:pPr>
              <w:keepNext/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OCS6 SH2 domain in complex with a c-KIT </w:t>
            </w:r>
            <w:proofErr w:type="spellStart"/>
            <w:r w:rsidRPr="0037239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hosphopeptide</w:t>
            </w:r>
            <w:proofErr w:type="spellEnd"/>
          </w:p>
        </w:tc>
      </w:tr>
    </w:tbl>
    <w:p w14:paraId="1EA8AE5E" w14:textId="77777777" w:rsidR="007A4EB6" w:rsidRPr="0037239A" w:rsidRDefault="007A4EB6" w:rsidP="007A4EB6">
      <w:pPr>
        <w:pStyle w:val="Caption"/>
        <w:framePr w:hSpace="181" w:wrap="around" w:vAnchor="page" w:hAnchor="page" w:x="1140" w:y="10371"/>
        <w:suppressOverlap/>
        <w:jc w:val="center"/>
        <w:rPr>
          <w:i w:val="0"/>
          <w:iCs w:val="0"/>
          <w:color w:val="auto"/>
          <w:sz w:val="22"/>
          <w:szCs w:val="22"/>
        </w:rPr>
      </w:pPr>
      <w:r w:rsidRPr="0037239A">
        <w:rPr>
          <w:b/>
          <w:bCs/>
          <w:i w:val="0"/>
          <w:iCs w:val="0"/>
          <w:color w:val="auto"/>
          <w:sz w:val="22"/>
          <w:szCs w:val="22"/>
        </w:rPr>
        <w:t>Table S1:</w:t>
      </w:r>
      <w:r w:rsidRPr="0037239A">
        <w:rPr>
          <w:i w:val="0"/>
          <w:iCs w:val="0"/>
          <w:color w:val="auto"/>
          <w:sz w:val="22"/>
          <w:szCs w:val="22"/>
        </w:rPr>
        <w:t xml:space="preserve"> Summary of PDB entries for the SOCS family (ordered by SOCS family member).</w:t>
      </w:r>
    </w:p>
    <w:p w14:paraId="4836138E" w14:textId="77777777" w:rsidR="007A4EB6" w:rsidRPr="0037239A" w:rsidRDefault="007A4EB6" w:rsidP="007A4EB6">
      <w:pPr>
        <w:rPr>
          <w:b/>
          <w:bCs/>
          <w:sz w:val="24"/>
          <w:szCs w:val="24"/>
        </w:rPr>
      </w:pPr>
      <w:r w:rsidRPr="0037239A">
        <w:rPr>
          <w:b/>
          <w:bCs/>
          <w:sz w:val="24"/>
          <w:szCs w:val="24"/>
        </w:rPr>
        <w:lastRenderedPageBreak/>
        <w:t>STRING Database Legend</w:t>
      </w:r>
    </w:p>
    <w:p w14:paraId="5D990C65" w14:textId="77777777" w:rsidR="007A4EB6" w:rsidRPr="0037239A" w:rsidRDefault="007A4EB6" w:rsidP="007A4EB6">
      <w:pPr>
        <w:rPr>
          <w:sz w:val="24"/>
          <w:szCs w:val="24"/>
        </w:rPr>
      </w:pPr>
      <w:bookmarkStart w:id="0" w:name="_Hlk179717379"/>
      <w:r w:rsidRPr="0037239A">
        <w:rPr>
          <w:sz w:val="24"/>
          <w:szCs w:val="24"/>
        </w:rPr>
        <w:t>In terms of known interactions, cyan-coloured strings are from curated databases and purple-coloured strings are experimentally determined. In terms of predicted interactions, green represents gene neighbourhood analyses, red are gene fusions events, and blue are from gene co-occurrence. The other remaining interactions represented in the STRING database include co-expression (black), protein homology (navy blue) and text-mining (olive).</w:t>
      </w:r>
    </w:p>
    <w:bookmarkEnd w:id="0"/>
    <w:p w14:paraId="537D686A" w14:textId="77777777" w:rsidR="007A4EB6" w:rsidRPr="0037239A" w:rsidRDefault="007A4EB6" w:rsidP="007A4EB6">
      <w:pPr>
        <w:rPr>
          <w:sz w:val="24"/>
          <w:szCs w:val="24"/>
        </w:rPr>
      </w:pPr>
    </w:p>
    <w:p w14:paraId="0D1B8FAA" w14:textId="77777777" w:rsidR="007A4EB6" w:rsidRPr="0037239A" w:rsidRDefault="007A4EB6" w:rsidP="007A4EB6">
      <w:pPr>
        <w:rPr>
          <w:sz w:val="24"/>
          <w:szCs w:val="24"/>
        </w:rPr>
      </w:pPr>
      <w:bookmarkStart w:id="1" w:name="_Hlk173774921"/>
      <w:r w:rsidRPr="0037239A">
        <w:rPr>
          <w:sz w:val="24"/>
          <w:szCs w:val="24"/>
        </w:rPr>
        <w:t>In Figure 4 (B), the following proteins are indicated in the interaction web between SOCS1 and SOCS3:</w:t>
      </w:r>
    </w:p>
    <w:p w14:paraId="75632879" w14:textId="77777777" w:rsidR="007A4EB6" w:rsidRPr="0037239A" w:rsidRDefault="007A4EB6" w:rsidP="007A4EB6">
      <w:pPr>
        <w:rPr>
          <w:sz w:val="24"/>
          <w:szCs w:val="24"/>
        </w:rPr>
      </w:pPr>
      <w:r w:rsidRPr="0037239A">
        <w:rPr>
          <w:sz w:val="24"/>
          <w:szCs w:val="24"/>
        </w:rPr>
        <w:t>STAT2 – signal transducer and activator of transcription 2</w:t>
      </w:r>
    </w:p>
    <w:p w14:paraId="7814A13D" w14:textId="77777777" w:rsidR="007A4EB6" w:rsidRPr="0037239A" w:rsidRDefault="007A4EB6" w:rsidP="007A4EB6">
      <w:pPr>
        <w:rPr>
          <w:sz w:val="24"/>
          <w:szCs w:val="24"/>
        </w:rPr>
      </w:pPr>
      <w:r w:rsidRPr="0037239A">
        <w:rPr>
          <w:sz w:val="24"/>
          <w:szCs w:val="24"/>
        </w:rPr>
        <w:t>STAT3 – signal transducer and activator of transcription 3</w:t>
      </w:r>
    </w:p>
    <w:p w14:paraId="4A7AA7F5" w14:textId="77777777" w:rsidR="007A4EB6" w:rsidRPr="0037239A" w:rsidRDefault="007A4EB6" w:rsidP="007A4EB6">
      <w:pPr>
        <w:rPr>
          <w:sz w:val="24"/>
          <w:szCs w:val="24"/>
        </w:rPr>
      </w:pPr>
      <w:r w:rsidRPr="0037239A">
        <w:rPr>
          <w:sz w:val="24"/>
          <w:szCs w:val="24"/>
        </w:rPr>
        <w:t>IL6 – Interleukin-6</w:t>
      </w:r>
    </w:p>
    <w:p w14:paraId="5E8A3326" w14:textId="77777777" w:rsidR="007A4EB6" w:rsidRPr="0037239A" w:rsidRDefault="007A4EB6" w:rsidP="007A4EB6">
      <w:pPr>
        <w:rPr>
          <w:sz w:val="24"/>
          <w:szCs w:val="24"/>
        </w:rPr>
      </w:pPr>
      <w:r w:rsidRPr="0037239A">
        <w:rPr>
          <w:sz w:val="24"/>
          <w:szCs w:val="24"/>
        </w:rPr>
        <w:t>IL26 – Interleukin-26</w:t>
      </w:r>
    </w:p>
    <w:p w14:paraId="76D92E24" w14:textId="77777777" w:rsidR="007A4EB6" w:rsidRPr="0037239A" w:rsidRDefault="007A4EB6" w:rsidP="007A4EB6">
      <w:pPr>
        <w:rPr>
          <w:sz w:val="24"/>
          <w:szCs w:val="24"/>
        </w:rPr>
      </w:pPr>
      <w:r w:rsidRPr="0037239A">
        <w:rPr>
          <w:sz w:val="24"/>
          <w:szCs w:val="24"/>
        </w:rPr>
        <w:t>IL23A – Interleukin-23 subunit alpha</w:t>
      </w:r>
    </w:p>
    <w:p w14:paraId="04CC0628" w14:textId="77777777" w:rsidR="007A4EB6" w:rsidRPr="0037239A" w:rsidRDefault="007A4EB6" w:rsidP="007A4EB6">
      <w:pPr>
        <w:rPr>
          <w:sz w:val="24"/>
          <w:szCs w:val="24"/>
        </w:rPr>
      </w:pPr>
      <w:r w:rsidRPr="0037239A">
        <w:rPr>
          <w:sz w:val="24"/>
          <w:szCs w:val="24"/>
        </w:rPr>
        <w:t>IFNAR1 – Interferon-alpha/beta receptor alpha chain</w:t>
      </w:r>
    </w:p>
    <w:bookmarkEnd w:id="1"/>
    <w:p w14:paraId="2214CF60" w14:textId="77777777" w:rsidR="007A4EB6" w:rsidRPr="0037239A" w:rsidRDefault="007A4EB6" w:rsidP="007A4EB6">
      <w:pPr>
        <w:rPr>
          <w:sz w:val="24"/>
          <w:szCs w:val="24"/>
        </w:rPr>
      </w:pPr>
    </w:p>
    <w:p w14:paraId="13645B1D" w14:textId="77777777" w:rsidR="007A4EB6" w:rsidRPr="0037239A" w:rsidRDefault="007A4EB6" w:rsidP="007A4EB6">
      <w:pPr>
        <w:rPr>
          <w:sz w:val="24"/>
          <w:szCs w:val="24"/>
        </w:rPr>
      </w:pPr>
      <w:r w:rsidRPr="0037239A">
        <w:rPr>
          <w:sz w:val="24"/>
          <w:szCs w:val="24"/>
        </w:rPr>
        <w:t>In Figure 6 (B), the following proteins are indicated in the interaction web between SOCS1 and SOCS3:</w:t>
      </w:r>
    </w:p>
    <w:p w14:paraId="0C0814B8" w14:textId="77777777" w:rsidR="007A4EB6" w:rsidRPr="0037239A" w:rsidRDefault="007A4EB6" w:rsidP="007A4EB6">
      <w:pPr>
        <w:rPr>
          <w:sz w:val="24"/>
          <w:szCs w:val="24"/>
        </w:rPr>
      </w:pPr>
      <w:r w:rsidRPr="0037239A">
        <w:rPr>
          <w:sz w:val="24"/>
          <w:szCs w:val="24"/>
        </w:rPr>
        <w:t>STAT2 – signal transducer and activator of transcription 2</w:t>
      </w:r>
    </w:p>
    <w:p w14:paraId="2D0F9EA0" w14:textId="77777777" w:rsidR="007A4EB6" w:rsidRPr="0037239A" w:rsidRDefault="007A4EB6" w:rsidP="007A4EB6">
      <w:pPr>
        <w:rPr>
          <w:sz w:val="24"/>
          <w:szCs w:val="24"/>
        </w:rPr>
      </w:pPr>
      <w:r w:rsidRPr="0037239A">
        <w:rPr>
          <w:sz w:val="24"/>
          <w:szCs w:val="24"/>
        </w:rPr>
        <w:t>STAT6 – signal transducer and activator of transcription 6</w:t>
      </w:r>
    </w:p>
    <w:p w14:paraId="4B453A6A" w14:textId="77777777" w:rsidR="007A4EB6" w:rsidRPr="0037239A" w:rsidRDefault="007A4EB6" w:rsidP="007A4EB6">
      <w:pPr>
        <w:rPr>
          <w:sz w:val="24"/>
          <w:szCs w:val="24"/>
        </w:rPr>
      </w:pPr>
      <w:r w:rsidRPr="0037239A">
        <w:rPr>
          <w:sz w:val="24"/>
          <w:szCs w:val="24"/>
        </w:rPr>
        <w:t>IL4 – Interleukin-4</w:t>
      </w:r>
    </w:p>
    <w:p w14:paraId="39DEC9A1" w14:textId="77777777" w:rsidR="007A4EB6" w:rsidRPr="0037239A" w:rsidRDefault="007A4EB6" w:rsidP="007A4EB6">
      <w:pPr>
        <w:rPr>
          <w:sz w:val="24"/>
          <w:szCs w:val="24"/>
        </w:rPr>
      </w:pPr>
      <w:r w:rsidRPr="0037239A">
        <w:rPr>
          <w:sz w:val="24"/>
          <w:szCs w:val="24"/>
        </w:rPr>
        <w:t>IL23A – Interleukin-23 subunit alpha</w:t>
      </w:r>
    </w:p>
    <w:p w14:paraId="32E9E627" w14:textId="77777777" w:rsidR="007A4EB6" w:rsidRPr="0037239A" w:rsidRDefault="007A4EB6" w:rsidP="007A4EB6">
      <w:pPr>
        <w:rPr>
          <w:sz w:val="24"/>
          <w:szCs w:val="24"/>
        </w:rPr>
      </w:pPr>
      <w:r w:rsidRPr="0037239A">
        <w:rPr>
          <w:sz w:val="24"/>
          <w:szCs w:val="24"/>
        </w:rPr>
        <w:t>IFNAR1 – Interferon-alpha/beta receptor alpha chain</w:t>
      </w:r>
    </w:p>
    <w:p w14:paraId="522F36A4" w14:textId="77777777" w:rsidR="007A4EB6" w:rsidRPr="0037239A" w:rsidRDefault="007A4EB6" w:rsidP="007A4EB6">
      <w:pPr>
        <w:rPr>
          <w:sz w:val="24"/>
          <w:szCs w:val="24"/>
        </w:rPr>
      </w:pPr>
      <w:r w:rsidRPr="0037239A">
        <w:rPr>
          <w:sz w:val="24"/>
          <w:szCs w:val="24"/>
        </w:rPr>
        <w:t>PTPN2 – Tyrosine-protein phosphatase non-receptor type 2</w:t>
      </w:r>
    </w:p>
    <w:p w14:paraId="78500E90" w14:textId="77777777" w:rsidR="007A4EB6" w:rsidRDefault="007A4EB6" w:rsidP="007A4EB6">
      <w:pPr>
        <w:rPr>
          <w:sz w:val="24"/>
          <w:szCs w:val="24"/>
        </w:rPr>
      </w:pPr>
      <w:r w:rsidRPr="0037239A">
        <w:rPr>
          <w:sz w:val="24"/>
          <w:szCs w:val="24"/>
        </w:rPr>
        <w:t xml:space="preserve">NFATC2 – Nuclear Factor </w:t>
      </w:r>
      <w:proofErr w:type="gramStart"/>
      <w:r w:rsidRPr="0037239A">
        <w:rPr>
          <w:sz w:val="24"/>
          <w:szCs w:val="24"/>
        </w:rPr>
        <w:t>Of</w:t>
      </w:r>
      <w:proofErr w:type="gramEnd"/>
      <w:r w:rsidRPr="0037239A">
        <w:rPr>
          <w:sz w:val="24"/>
          <w:szCs w:val="24"/>
        </w:rPr>
        <w:t xml:space="preserve"> Activated T Cells, cytoplasmic 2</w:t>
      </w:r>
    </w:p>
    <w:p w14:paraId="324B941D" w14:textId="77777777" w:rsidR="007A4EB6" w:rsidRDefault="007A4EB6" w:rsidP="007A4EB6">
      <w:pPr>
        <w:rPr>
          <w:sz w:val="24"/>
          <w:szCs w:val="24"/>
        </w:rPr>
      </w:pPr>
    </w:p>
    <w:p w14:paraId="187DE24C" w14:textId="77777777" w:rsidR="007A4EB6" w:rsidRDefault="007A4EB6" w:rsidP="007A4EB6">
      <w:pPr>
        <w:rPr>
          <w:sz w:val="24"/>
          <w:szCs w:val="24"/>
        </w:rPr>
      </w:pPr>
    </w:p>
    <w:p w14:paraId="305F3535" w14:textId="77777777" w:rsidR="007A4EB6" w:rsidRPr="00067C4D" w:rsidRDefault="007A4EB6" w:rsidP="007A4EB6">
      <w:pPr>
        <w:rPr>
          <w:sz w:val="24"/>
          <w:szCs w:val="24"/>
        </w:rPr>
      </w:pPr>
    </w:p>
    <w:p w14:paraId="664E9844" w14:textId="77777777" w:rsidR="000E079C" w:rsidRDefault="000E079C"/>
    <w:sectPr w:rsidR="000E079C" w:rsidSect="007A4EB6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675926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89038D" w14:textId="77777777" w:rsidR="007A4EB6" w:rsidRDefault="007A4EB6" w:rsidP="00FA47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5A1522" w14:textId="77777777" w:rsidR="007A4EB6" w:rsidRDefault="007A4EB6" w:rsidP="0056471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644248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1980F5" w14:textId="77777777" w:rsidR="007A4EB6" w:rsidRDefault="007A4EB6" w:rsidP="00FA47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74EE3B" w14:textId="77777777" w:rsidR="007A4EB6" w:rsidRDefault="007A4EB6" w:rsidP="0056471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EB6"/>
    <w:rsid w:val="000E079C"/>
    <w:rsid w:val="00246673"/>
    <w:rsid w:val="004254B4"/>
    <w:rsid w:val="007A4EB6"/>
    <w:rsid w:val="007C6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10CBD"/>
  <w15:chartTrackingRefBased/>
  <w15:docId w15:val="{9AC349E9-FE28-4CBA-9CC9-F0580F99D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EB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4E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E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E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E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E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E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E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E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E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E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4E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E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E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E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E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E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E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E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4E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4E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E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4E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4EB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4E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4EB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4E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E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E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4EB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A4E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EB6"/>
    <w:rPr>
      <w:kern w:val="0"/>
      <w14:ligatures w14:val="none"/>
    </w:rPr>
  </w:style>
  <w:style w:type="table" w:styleId="ListTable4-Accent3">
    <w:name w:val="List Table 4 Accent 3"/>
    <w:basedOn w:val="TableNormal"/>
    <w:uiPriority w:val="49"/>
    <w:rsid w:val="007A4EB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7A4EB6"/>
  </w:style>
  <w:style w:type="paragraph" w:styleId="Caption">
    <w:name w:val="caption"/>
    <w:basedOn w:val="Normal"/>
    <w:next w:val="Normal"/>
    <w:uiPriority w:val="35"/>
    <w:unhideWhenUsed/>
    <w:qFormat/>
    <w:rsid w:val="007A4EB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0</Words>
  <Characters>2856</Characters>
  <Application>Microsoft Office Word</Application>
  <DocSecurity>0</DocSecurity>
  <Lines>23</Lines>
  <Paragraphs>6</Paragraphs>
  <ScaleCrop>false</ScaleCrop>
  <Company>University of Dundee</Company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Lynch (Staff)</dc:creator>
  <cp:keywords/>
  <dc:description/>
  <cp:lastModifiedBy>Dylan Lynch (Staff)</cp:lastModifiedBy>
  <cp:revision>1</cp:revision>
  <dcterms:created xsi:type="dcterms:W3CDTF">2024-11-21T14:48:00Z</dcterms:created>
  <dcterms:modified xsi:type="dcterms:W3CDTF">2024-11-21T14:48:00Z</dcterms:modified>
</cp:coreProperties>
</file>